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41B6C" w14:textId="1677F647" w:rsidR="0080103E" w:rsidRPr="0068037B" w:rsidRDefault="0068037B" w:rsidP="00246209">
      <w:pPr>
        <w:rPr>
          <w:rFonts w:asciiTheme="minorHAnsi" w:hAnsiTheme="minorHAnsi" w:cstheme="minorHAnsi"/>
        </w:rPr>
      </w:pPr>
      <w:r w:rsidRPr="0068037B">
        <w:rPr>
          <w:rFonts w:asciiTheme="minorHAnsi" w:hAnsiTheme="minorHAnsi" w:cstheme="minorHAnsi"/>
          <w:b/>
          <w:bCs/>
        </w:rPr>
        <w:t>Supplementary Table 2</w:t>
      </w:r>
      <w:r w:rsidR="0080103E" w:rsidRPr="0068037B">
        <w:rPr>
          <w:rFonts w:asciiTheme="minorHAnsi" w:hAnsiTheme="minorHAnsi" w:cstheme="minorHAnsi"/>
          <w:b/>
          <w:bCs/>
        </w:rPr>
        <w:t>:</w:t>
      </w:r>
      <w:r w:rsidR="0080103E" w:rsidRPr="0068037B">
        <w:rPr>
          <w:rFonts w:asciiTheme="minorHAnsi" w:hAnsiTheme="minorHAnsi" w:cstheme="minorHAnsi"/>
        </w:rPr>
        <w:t xml:space="preserve"> </w:t>
      </w:r>
      <w:r w:rsidR="00AF099E" w:rsidRPr="0068037B">
        <w:rPr>
          <w:rFonts w:asciiTheme="minorHAnsi" w:hAnsiTheme="minorHAnsi" w:cstheme="minorHAnsi"/>
        </w:rPr>
        <w:t>Main and interaction effects of key theoretical variables and East-West typology on AM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5"/>
        <w:gridCol w:w="1527"/>
        <w:gridCol w:w="1527"/>
        <w:gridCol w:w="1527"/>
        <w:gridCol w:w="1527"/>
      </w:tblGrid>
      <w:tr w:rsidR="00394406" w:rsidRPr="0068037B" w14:paraId="1E861275" w14:textId="77777777" w:rsidTr="0068037B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81166B" w14:textId="03E5FE07" w:rsidR="00394406" w:rsidRPr="0068037B" w:rsidRDefault="00394406" w:rsidP="00394406">
            <w:pPr>
              <w:spacing w:before="0" w:after="0"/>
              <w:rPr>
                <w:rFonts w:asciiTheme="minorHAnsi" w:hAnsiTheme="minorHAnsi" w:cstheme="minorHAnsi"/>
                <w:lang w:val="de-DE"/>
              </w:rPr>
            </w:pPr>
            <w:r w:rsidRP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Key variable: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1BB255E6" w14:textId="3AA2A3C0" w:rsidR="00394406" w:rsidRPr="0068037B" w:rsidRDefault="00394406" w:rsidP="0039440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PN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170D00" w14:textId="5EAD139D" w:rsidR="00394406" w:rsidRPr="0068037B" w:rsidRDefault="00394406" w:rsidP="0025022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OMT</w:t>
            </w:r>
          </w:p>
        </w:tc>
      </w:tr>
      <w:tr w:rsidR="00394406" w:rsidRPr="0068037B" w14:paraId="0C9195F3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957DA27" w14:textId="44DEC733" w:rsidR="00E82C23" w:rsidRPr="0068037B" w:rsidRDefault="00E82C23" w:rsidP="00394406">
            <w:pPr>
              <w:spacing w:before="0" w:after="0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Model: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590281" w14:textId="27902E0C" w:rsidR="00E82C23" w:rsidRPr="0068037B" w:rsidRDefault="00E82C23" w:rsidP="0039440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M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D6E532" w14:textId="33756E74" w:rsidR="00E82C23" w:rsidRPr="0068037B" w:rsidRDefault="00E82C23" w:rsidP="0025022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M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A1FE98" w14:textId="40100EBC" w:rsidR="00E82C23" w:rsidRPr="0068037B" w:rsidRDefault="00A77A75" w:rsidP="0025022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M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3C1DDEB" w14:textId="7023A2F9" w:rsidR="00E82C23" w:rsidRPr="0068037B" w:rsidRDefault="00E82C23" w:rsidP="0039440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M9</w:t>
            </w:r>
          </w:p>
        </w:tc>
      </w:tr>
      <w:tr w:rsidR="00394406" w:rsidRPr="0068037B" w14:paraId="5454FCCE" w14:textId="77777777" w:rsidTr="0068037B">
        <w:trPr>
          <w:trHeight w:val="3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9BA80B5" w14:textId="77777777" w:rsidR="00E82C23" w:rsidRPr="0068037B" w:rsidRDefault="00E82C23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2E87FF6" w14:textId="77777777" w:rsidR="00E82C23" w:rsidRPr="0068037B" w:rsidRDefault="00E82C23" w:rsidP="0039440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CA6DF59" w14:textId="77777777" w:rsidR="00E82C23" w:rsidRPr="0068037B" w:rsidRDefault="00E82C23" w:rsidP="0039440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546C001" w14:textId="77777777" w:rsidR="00E82C23" w:rsidRPr="0068037B" w:rsidRDefault="00E82C23" w:rsidP="0039440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C81E2E7" w14:textId="08B0E4D0" w:rsidR="00E82C23" w:rsidRPr="0068037B" w:rsidRDefault="00E82C23" w:rsidP="0039440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</w:tr>
      <w:tr w:rsidR="00394406" w:rsidRPr="0068037B" w14:paraId="4AF72732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2911898" w14:textId="77ECAFE4" w:rsidR="00E82C23" w:rsidRPr="0068037B" w:rsidRDefault="00E82C23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  <w:t>Main Effects East-West typolog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369614D" w14:textId="77777777" w:rsidR="00E82C23" w:rsidRPr="0068037B" w:rsidRDefault="00E82C23" w:rsidP="0039440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C2158" w14:textId="77777777" w:rsidR="00E82C23" w:rsidRPr="0068037B" w:rsidRDefault="00E82C23" w:rsidP="0039440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9110CF" w14:textId="77777777" w:rsidR="00E82C23" w:rsidRPr="0068037B" w:rsidRDefault="00E82C23" w:rsidP="0039440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CC697E6" w14:textId="0640A1EF" w:rsidR="00E82C23" w:rsidRPr="0068037B" w:rsidRDefault="00E82C23" w:rsidP="00394406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</w:tr>
      <w:tr w:rsidR="00394406" w:rsidRPr="0068037B" w14:paraId="731BBF07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BB0CEC" w14:textId="798A1065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- East-born in We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EBAB19" w14:textId="22301C93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1</w:t>
            </w:r>
            <w:r w:rsidR="000B7B63"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5</w:t>
            </w:r>
            <w:r w:rsidR="00946868"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7314E" w14:textId="4E3FB221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70AC6" w14:textId="55590477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</w:t>
            </w:r>
            <w:r w:rsidR="00946868"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0FD78B" w14:textId="703EBDDF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2</w:t>
            </w:r>
          </w:p>
        </w:tc>
      </w:tr>
      <w:tr w:rsidR="00394406" w:rsidRPr="0068037B" w14:paraId="278FED37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CC703C" w14:textId="77777777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FA94BF" w14:textId="39F89CAC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</w:t>
            </w:r>
            <w:r w:rsidR="00946868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07</w:t>
            </w: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6EDD0" w14:textId="7CA182B6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3C8B5" w14:textId="07C72596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</w:t>
            </w:r>
            <w:r w:rsidR="00946868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06</w:t>
            </w: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95340" w14:textId="53352405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14)</w:t>
            </w:r>
          </w:p>
        </w:tc>
      </w:tr>
      <w:tr w:rsidR="00394406" w:rsidRPr="0068037B" w14:paraId="1DA18B8B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2BB1A1" w14:textId="1118E1C1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- West-born in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4A39C4" w14:textId="119F4881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</w:t>
            </w:r>
            <w:r w:rsidR="00946868"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7D0EE" w14:textId="5B208171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-0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0404F" w14:textId="6CECE26A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</w:t>
            </w:r>
            <w:r w:rsidR="00946868"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96EA98" w14:textId="64278904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0</w:t>
            </w:r>
          </w:p>
        </w:tc>
      </w:tr>
      <w:tr w:rsidR="00394406" w:rsidRPr="0068037B" w14:paraId="4F57B98C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4F3F94" w14:textId="77777777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6CD62" w14:textId="461F96E1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</w:t>
            </w:r>
            <w:r w:rsidR="00946868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04</w:t>
            </w: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547C8" w14:textId="0912B9AD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B3610F" w14:textId="6508A79B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</w:t>
            </w:r>
            <w:r w:rsidR="00946868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04</w:t>
            </w: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2006C" w14:textId="796FF914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11)</w:t>
            </w:r>
          </w:p>
        </w:tc>
      </w:tr>
      <w:tr w:rsidR="00394406" w:rsidRPr="0068037B" w14:paraId="5B7F8F2B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E2CCBC" w14:textId="29B51A62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  <w:t>- East-born in East, no ES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D4F913" w14:textId="30ED3D9E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1</w:t>
            </w:r>
            <w:r w:rsidR="00946868"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7 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1F3CE0" w14:textId="2E69CB5C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027569" w14:textId="7706440B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</w:t>
            </w:r>
            <w:r w:rsidR="00946868"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 xml:space="preserve">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43143" w14:textId="179F72C4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-0.10</w:t>
            </w:r>
          </w:p>
        </w:tc>
      </w:tr>
      <w:tr w:rsidR="00394406" w:rsidRPr="0068037B" w14:paraId="2F296B69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A10AAE" w14:textId="77777777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237905" w14:textId="26F904F0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</w:t>
            </w:r>
            <w:r w:rsidR="00946868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04</w:t>
            </w: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ADC0A" w14:textId="2BAB5407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8C819" w14:textId="194F31FF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</w:t>
            </w:r>
            <w:r w:rsidR="00946868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04</w:t>
            </w: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E69D6C" w14:textId="085F1D6E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10)</w:t>
            </w:r>
          </w:p>
        </w:tc>
      </w:tr>
      <w:tr w:rsidR="00394406" w:rsidRPr="0068037B" w14:paraId="7CF5A461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057BE" w14:textId="1CC29C88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  <w:t>- East-born in East, with ES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82D489" w14:textId="3A3F24F5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21</w:t>
            </w:r>
            <w:r w:rsidR="00946868"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0AE96" w14:textId="66C34E95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-0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47FF6" w14:textId="2B3C67B3" w:rsidR="00A77A75" w:rsidRPr="0068037B" w:rsidRDefault="00946868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</w:t>
            </w:r>
            <w:r w:rsidR="00A77A75"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.1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1 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2074AC" w14:textId="3A213755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-0.19</w:t>
            </w:r>
          </w:p>
        </w:tc>
      </w:tr>
      <w:tr w:rsidR="00394406" w:rsidRPr="0068037B" w14:paraId="1C3FE08C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72204D" w14:textId="77777777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4DFE91" w14:textId="1C85F5F5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</w:t>
            </w:r>
            <w:r w:rsidR="00946868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06</w:t>
            </w: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63FF5A" w14:textId="6DAA9340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7C641" w14:textId="26553F50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</w:t>
            </w:r>
            <w:r w:rsidR="00946868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05</w:t>
            </w: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2BDD49" w14:textId="6FBDD02A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15)</w:t>
            </w:r>
          </w:p>
        </w:tc>
      </w:tr>
      <w:tr w:rsidR="00394406" w:rsidRPr="0068037B" w14:paraId="5D64881D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125B01" w14:textId="3D976B7B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 xml:space="preserve">Key variable 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(main effect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3A2CF3" w14:textId="5A39687B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</w:t>
            </w:r>
            <w:r w:rsidR="00946868"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3 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87E219" w14:textId="43DFF862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8EB76" w14:textId="0BD9F527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3</w:t>
            </w:r>
            <w:r w:rsidR="00946868"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6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DB3C38" w14:textId="59AD9423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34 ***</w:t>
            </w:r>
          </w:p>
        </w:tc>
      </w:tr>
      <w:tr w:rsidR="00394406" w:rsidRPr="0068037B" w14:paraId="1558622D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33FA02" w14:textId="02D499AE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i/>
                <w:iCs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szCs w:val="24"/>
                <w:lang w:val="de-DE" w:eastAsia="zh-CN"/>
              </w:rPr>
              <w:tab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0AC1B7" w14:textId="4BB8E4E4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38488" w14:textId="0248A471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DCDEAF" w14:textId="376C38A7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</w:t>
            </w:r>
            <w:r w:rsidR="00946868"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1</w:t>
            </w: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B68304" w14:textId="1E0E0B86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2)</w:t>
            </w:r>
          </w:p>
        </w:tc>
      </w:tr>
      <w:tr w:rsidR="00394406" w:rsidRPr="0068037B" w14:paraId="7A41EE45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BE9A0F6" w14:textId="11899AF0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szCs w:val="24"/>
                <w:lang w:val="de-DE" w:eastAsia="zh-CN"/>
              </w:rPr>
              <w:t>Interaction effects: key 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CD0C7ED" w14:textId="77777777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B44F3" w14:textId="77777777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B54F2" w14:textId="77777777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092784F" w14:textId="0357B299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</w:p>
        </w:tc>
      </w:tr>
      <w:tr w:rsidR="00394406" w:rsidRPr="0068037B" w14:paraId="624C15F5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05BE2D" w14:textId="42C7128D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  <w:t xml:space="preserve">     </w:t>
            </w:r>
            <w:proofErr w:type="gramStart"/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  <w:t>x  East</w:t>
            </w:r>
            <w:proofErr w:type="gramEnd"/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  <w:t>-born in We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5DCB24" w14:textId="0F31E45C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ADF793" w14:textId="37D9388D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FC2839" w14:textId="1954DE19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71B96" w14:textId="6EA6BF0C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1</w:t>
            </w:r>
          </w:p>
        </w:tc>
      </w:tr>
      <w:tr w:rsidR="00394406" w:rsidRPr="0068037B" w14:paraId="4D3167E5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725E9E" w14:textId="77777777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A4C5AA" w14:textId="2EDDEE93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F2CAA" w14:textId="235B473A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18B86" w14:textId="4D858981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3FE4AD" w14:textId="1D9FC5BC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5)</w:t>
            </w:r>
          </w:p>
        </w:tc>
      </w:tr>
      <w:tr w:rsidR="00394406" w:rsidRPr="0068037B" w14:paraId="37A88672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855FA" w14:textId="7847E4BC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  <w:t xml:space="preserve">     x West-born in 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C7358F" w14:textId="13163CDF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55FB4" w14:textId="7FC849EB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3F14D" w14:textId="6BF66BDD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5E6B57" w14:textId="40025F6F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1</w:t>
            </w:r>
          </w:p>
        </w:tc>
      </w:tr>
      <w:tr w:rsidR="00394406" w:rsidRPr="0068037B" w14:paraId="1ECCDECF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0A198" w14:textId="77777777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A439C8" w14:textId="70F1186F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81D8D4" w14:textId="41C8B202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D6115" w14:textId="757A0804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498759" w14:textId="361CF7DB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5)</w:t>
            </w:r>
          </w:p>
        </w:tc>
      </w:tr>
      <w:tr w:rsidR="00394406" w:rsidRPr="0068037B" w14:paraId="4A6F9A9B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13785" w14:textId="174AC511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  <w:t xml:space="preserve">     x East-born in East, no ES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BB8DA9" w14:textId="6C43586D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84F55" w14:textId="4B61D775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5E2B8" w14:textId="4E2BC3A2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36438B" w14:textId="696211E8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06</w:t>
            </w:r>
          </w:p>
        </w:tc>
      </w:tr>
      <w:tr w:rsidR="00394406" w:rsidRPr="0068037B" w14:paraId="3C5C13C4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7A65D7" w14:textId="77777777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i/>
                <w:iCs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1A8DE" w14:textId="156CFC66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139FC6" w14:textId="03939074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C36D9" w14:textId="1696AA04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D83C98" w14:textId="63E7AD32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4)</w:t>
            </w:r>
          </w:p>
        </w:tc>
      </w:tr>
      <w:tr w:rsidR="00394406" w:rsidRPr="0068037B" w14:paraId="12F63F66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0339A" w14:textId="111B938C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  <w:t xml:space="preserve">     x East-born in East, with ES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887C20" w14:textId="69F82811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17519" w14:textId="4F1969A9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17 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80721" w14:textId="7EF2CC50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0EC804" w14:textId="0600FAF4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12 *</w:t>
            </w:r>
          </w:p>
        </w:tc>
      </w:tr>
      <w:tr w:rsidR="00394406" w:rsidRPr="0068037B" w14:paraId="0AA3B928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74BEB" w14:textId="77777777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i/>
                <w:iCs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684F02" w14:textId="0F19290D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7D58A" w14:textId="1CF76917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15672" w14:textId="5F162E64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ABFB5B" w14:textId="3F266870" w:rsidR="00A77A75" w:rsidRPr="0068037B" w:rsidRDefault="00A77A75" w:rsidP="0068037B">
            <w:pPr>
              <w:tabs>
                <w:tab w:val="decimal" w:pos="605"/>
              </w:tabs>
              <w:spacing w:before="0"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i/>
                <w:iCs/>
                <w:color w:val="000000"/>
                <w:szCs w:val="24"/>
                <w:lang w:val="de-DE" w:eastAsia="zh-CN"/>
              </w:rPr>
              <w:t>(0.05)</w:t>
            </w:r>
          </w:p>
        </w:tc>
      </w:tr>
      <w:tr w:rsidR="00394406" w:rsidRPr="0068037B" w14:paraId="21584418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1C48D9D" w14:textId="0B0EB27E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C79B43F" w14:textId="77777777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82488" w14:textId="77777777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9012C" w14:textId="77777777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404CA86" w14:textId="5FDE315F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zh-CN"/>
              </w:rPr>
            </w:pPr>
          </w:p>
        </w:tc>
      </w:tr>
      <w:tr w:rsidR="00394406" w:rsidRPr="0068037B" w14:paraId="1DB5F664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1FA77A0" w14:textId="2A35506C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Other variables controlled</w:t>
            </w:r>
            <w:r w:rsid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0CC23A4" w14:textId="204D7DFF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see model M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B1EF1" w14:textId="5A875206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see model M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72105" w14:textId="0EB3BE3B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see model M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28047B6" w14:textId="5C4ED1E5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  <w:t>see model M5</w:t>
            </w:r>
          </w:p>
        </w:tc>
      </w:tr>
      <w:tr w:rsidR="00394406" w:rsidRPr="0068037B" w14:paraId="5C288B2C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BE50E5" w14:textId="77777777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szCs w:val="24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3269C9" w14:textId="77777777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96BF06" w14:textId="77777777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6DF60A" w14:textId="77777777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1122F4" w14:textId="161AAD10" w:rsidR="00A77A75" w:rsidRPr="0068037B" w:rsidRDefault="00A77A75" w:rsidP="00250223">
            <w:pPr>
              <w:tabs>
                <w:tab w:val="decimal" w:pos="407"/>
              </w:tabs>
              <w:spacing w:before="0" w:after="0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zh-CN"/>
              </w:rPr>
            </w:pPr>
          </w:p>
        </w:tc>
      </w:tr>
      <w:tr w:rsidR="00394406" w:rsidRPr="0068037B" w14:paraId="0D2FAA8C" w14:textId="77777777" w:rsidTr="0068037B">
        <w:trPr>
          <w:trHeight w:val="3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70A7073" w14:textId="3EF82E19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Spli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688CC96" w14:textId="2DBEBBF8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44425E29" w14:textId="146292A3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70FF1982" w14:textId="209588D2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91D640C" w14:textId="4D848C16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1</w:t>
            </w:r>
          </w:p>
        </w:tc>
      </w:tr>
      <w:tr w:rsidR="00394406" w:rsidRPr="0068037B" w14:paraId="2029360A" w14:textId="77777777" w:rsidTr="0068037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A6866" w14:textId="382B6D57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D3EF51" w14:textId="57E75E5A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3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C9CE8C" w14:textId="24A0449E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3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CF3B5" w14:textId="23AE9A49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28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90BD3C" w14:textId="05827130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2834</w:t>
            </w:r>
          </w:p>
        </w:tc>
      </w:tr>
      <w:tr w:rsidR="00394406" w:rsidRPr="0068037B" w14:paraId="45C196D7" w14:textId="77777777" w:rsidTr="0068037B">
        <w:trPr>
          <w:trHeight w:val="3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344027E" w14:textId="3A401E8F" w:rsidR="00A77A75" w:rsidRPr="0068037B" w:rsidRDefault="00A77A75" w:rsidP="0039440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R</w:t>
            </w: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vertAlign w:val="superscript"/>
                <w:lang w:val="de-DE"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32051B8" w14:textId="621B7DCE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39</w:t>
            </w:r>
          </w:p>
        </w:tc>
        <w:tc>
          <w:tcPr>
            <w:tcW w:w="0" w:type="auto"/>
            <w:tcBorders>
              <w:top w:val="nil"/>
            </w:tcBorders>
          </w:tcPr>
          <w:p w14:paraId="4EA29676" w14:textId="33752D3A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39</w:t>
            </w:r>
          </w:p>
        </w:tc>
        <w:tc>
          <w:tcPr>
            <w:tcW w:w="0" w:type="auto"/>
            <w:tcBorders>
              <w:top w:val="nil"/>
            </w:tcBorders>
          </w:tcPr>
          <w:p w14:paraId="22782D21" w14:textId="7C61AC9F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9EBF7A7" w14:textId="555E6C93" w:rsidR="00A77A75" w:rsidRPr="0068037B" w:rsidRDefault="00A77A75" w:rsidP="0068037B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</w:pPr>
            <w:r w:rsidRPr="0068037B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zh-CN"/>
              </w:rPr>
              <w:t>0.48</w:t>
            </w:r>
          </w:p>
        </w:tc>
      </w:tr>
    </w:tbl>
    <w:p w14:paraId="7BE4CEE9" w14:textId="772548C6" w:rsidR="00AF099E" w:rsidRPr="0068037B" w:rsidRDefault="00AF099E" w:rsidP="00AF099E">
      <w:pPr>
        <w:rPr>
          <w:rFonts w:asciiTheme="minorHAnsi" w:hAnsiTheme="minorHAnsi" w:cstheme="minorHAnsi"/>
          <w:sz w:val="18"/>
          <w:szCs w:val="18"/>
        </w:rPr>
      </w:pPr>
      <w:r w:rsidRPr="0068037B">
        <w:rPr>
          <w:rFonts w:asciiTheme="minorHAnsi" w:hAnsiTheme="minorHAnsi" w:cstheme="minorHAnsi"/>
          <w:sz w:val="18"/>
          <w:szCs w:val="18"/>
        </w:rPr>
        <w:t xml:space="preserve">Estimated OLS coefficients; standard errors in parentheses; </w:t>
      </w:r>
      <w:r w:rsidR="005C3919" w:rsidRPr="0068037B">
        <w:rPr>
          <w:rFonts w:asciiTheme="minorHAnsi" w:hAnsiTheme="minorHAnsi" w:cstheme="minorHAnsi"/>
          <w:sz w:val="18"/>
          <w:szCs w:val="18"/>
        </w:rPr>
        <w:t xml:space="preserve">* p&lt;0.05; ** p&lt;0.01; *** p&lt;0.001; </w:t>
      </w:r>
      <w:proofErr w:type="spellStart"/>
      <w:r w:rsidRPr="0068037B">
        <w:rPr>
          <w:rFonts w:asciiTheme="minorHAnsi" w:hAnsiTheme="minorHAnsi" w:cstheme="minorHAnsi"/>
          <w:sz w:val="18"/>
          <w:szCs w:val="18"/>
        </w:rPr>
        <w:t>redressment</w:t>
      </w:r>
      <w:proofErr w:type="spellEnd"/>
      <w:r w:rsidRPr="0068037B">
        <w:rPr>
          <w:rFonts w:asciiTheme="minorHAnsi" w:hAnsiTheme="minorHAnsi" w:cstheme="minorHAnsi"/>
          <w:sz w:val="18"/>
          <w:szCs w:val="18"/>
        </w:rPr>
        <w:t xml:space="preserve"> weights used</w:t>
      </w:r>
    </w:p>
    <w:p w14:paraId="55CA1635" w14:textId="77777777" w:rsidR="00AF099E" w:rsidRPr="0068037B" w:rsidRDefault="00AF099E" w:rsidP="00246209">
      <w:pPr>
        <w:rPr>
          <w:rFonts w:asciiTheme="minorHAnsi" w:hAnsiTheme="minorHAnsi" w:cstheme="minorHAnsi"/>
        </w:rPr>
      </w:pPr>
    </w:p>
    <w:p w14:paraId="475E02DA" w14:textId="30AFC77E" w:rsidR="00246209" w:rsidRDefault="00246209" w:rsidP="00246209">
      <w:pPr>
        <w:spacing w:before="0" w:after="0"/>
        <w:rPr>
          <w:rFonts w:ascii="Courier" w:hAnsi="Courier"/>
          <w:sz w:val="15"/>
          <w:szCs w:val="15"/>
        </w:rPr>
      </w:pPr>
    </w:p>
    <w:p w14:paraId="228CCB26" w14:textId="77777777" w:rsidR="00246209" w:rsidRPr="009409B3" w:rsidRDefault="00246209" w:rsidP="00246209">
      <w:pPr>
        <w:spacing w:before="0" w:after="0"/>
        <w:rPr>
          <w:rFonts w:ascii="Courier" w:hAnsi="Courier"/>
          <w:sz w:val="15"/>
          <w:szCs w:val="15"/>
        </w:rPr>
      </w:pPr>
    </w:p>
    <w:sectPr w:rsidR="00246209" w:rsidRPr="009409B3" w:rsidSect="001A00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AAA4D" w14:textId="77777777" w:rsidR="00686E49" w:rsidRDefault="00686E49" w:rsidP="00117666">
      <w:pPr>
        <w:spacing w:after="0"/>
      </w:pPr>
      <w:r>
        <w:separator/>
      </w:r>
    </w:p>
  </w:endnote>
  <w:endnote w:type="continuationSeparator" w:id="0">
    <w:p w14:paraId="35AD704E" w14:textId="77777777" w:rsidR="00686E49" w:rsidRDefault="00686E49" w:rsidP="00117666">
      <w:pPr>
        <w:spacing w:after="0"/>
      </w:pPr>
      <w:r>
        <w:continuationSeparator/>
      </w:r>
    </w:p>
  </w:endnote>
  <w:endnote w:type="continuationNotice" w:id="1">
    <w:p w14:paraId="56A7756B" w14:textId="77777777" w:rsidR="00686E49" w:rsidRDefault="00686E4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4D53A2" w:rsidRPr="00577C4C" w:rsidRDefault="004D53A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4D53A2" w:rsidRPr="00E9561B" w:rsidRDefault="004D53A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462EE841" w14:textId="77777777" w:rsidR="004D53A2" w:rsidRPr="00E9561B" w:rsidRDefault="004D53A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4D53A2" w:rsidRPr="00577C4C" w:rsidRDefault="004D53A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214951C5" w14:textId="77777777" w:rsidR="004D53A2" w:rsidRPr="00577C4C" w:rsidRDefault="004D53A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4D53A2" w:rsidRPr="00577C4C" w:rsidRDefault="004D53A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4D53A2" w:rsidRPr="00577C4C" w:rsidRDefault="004D53A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74D070C5" w14:textId="77777777" w:rsidR="004D53A2" w:rsidRPr="00577C4C" w:rsidRDefault="004D53A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FE94C" w14:textId="77777777" w:rsidR="00686E49" w:rsidRDefault="00686E49" w:rsidP="00117666">
      <w:pPr>
        <w:spacing w:after="0"/>
      </w:pPr>
      <w:r>
        <w:separator/>
      </w:r>
    </w:p>
  </w:footnote>
  <w:footnote w:type="continuationSeparator" w:id="0">
    <w:p w14:paraId="32C6DAC7" w14:textId="77777777" w:rsidR="00686E49" w:rsidRDefault="00686E49" w:rsidP="00117666">
      <w:pPr>
        <w:spacing w:after="0"/>
      </w:pPr>
      <w:r>
        <w:continuationSeparator/>
      </w:r>
    </w:p>
  </w:footnote>
  <w:footnote w:type="continuationNotice" w:id="1">
    <w:p w14:paraId="1F1433B8" w14:textId="77777777" w:rsidR="00686E49" w:rsidRDefault="00686E4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4D53A2" w:rsidRPr="007E3148" w:rsidRDefault="004D53A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4D53A2" w:rsidRPr="00A53000" w:rsidRDefault="004D53A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4D53A2" w:rsidRDefault="004D53A2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50405"/>
    <w:multiLevelType w:val="hybridMultilevel"/>
    <w:tmpl w:val="08BC89F6"/>
    <w:lvl w:ilvl="0" w:tplc="4D180A7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EA0172"/>
    <w:multiLevelType w:val="hybridMultilevel"/>
    <w:tmpl w:val="54C69170"/>
    <w:lvl w:ilvl="0" w:tplc="B49EACEC">
      <w:start w:val="1"/>
      <w:numFmt w:val="bullet"/>
      <w:lvlText w:val="-"/>
      <w:lvlJc w:val="left"/>
      <w:pPr>
        <w:ind w:left="420" w:hanging="360"/>
      </w:pPr>
      <w:rPr>
        <w:rFonts w:ascii="Times New Roman" w:eastAsia="Cambr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0CF70154"/>
    <w:multiLevelType w:val="hybridMultilevel"/>
    <w:tmpl w:val="35CC32A0"/>
    <w:lvl w:ilvl="0" w:tplc="87682E5A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C1266088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BC3600D8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A8E876C4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DB2A7D38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2C460022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617C656E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C22C9624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599E67FE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9B7E29"/>
    <w:multiLevelType w:val="hybridMultilevel"/>
    <w:tmpl w:val="DD6AAE86"/>
    <w:lvl w:ilvl="0" w:tplc="4E70AFFC">
      <w:start w:val="2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1D7414"/>
    <w:multiLevelType w:val="multilevel"/>
    <w:tmpl w:val="CEA8B9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287174"/>
    <w:multiLevelType w:val="hybridMultilevel"/>
    <w:tmpl w:val="24ECF4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966DB"/>
    <w:multiLevelType w:val="hybridMultilevel"/>
    <w:tmpl w:val="4A5C320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02658"/>
    <w:multiLevelType w:val="hybridMultilevel"/>
    <w:tmpl w:val="CFD017E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D24312D"/>
    <w:multiLevelType w:val="hybridMultilevel"/>
    <w:tmpl w:val="919803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20678D"/>
    <w:multiLevelType w:val="hybridMultilevel"/>
    <w:tmpl w:val="8F60BFB0"/>
    <w:lvl w:ilvl="0" w:tplc="3D58E2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7C0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2FA0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9F402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E3809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80B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6363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8CA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8CB5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74D62F8"/>
    <w:multiLevelType w:val="hybridMultilevel"/>
    <w:tmpl w:val="5792D448"/>
    <w:lvl w:ilvl="0" w:tplc="5406F43C">
      <w:start w:val="2"/>
      <w:numFmt w:val="bullet"/>
      <w:lvlText w:val="-"/>
      <w:lvlJc w:val="left"/>
      <w:pPr>
        <w:ind w:left="1080" w:hanging="360"/>
      </w:pPr>
      <w:rPr>
        <w:rFonts w:ascii="Times New Roman" w:eastAsia="Cambr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9E61B67"/>
    <w:multiLevelType w:val="hybridMultilevel"/>
    <w:tmpl w:val="F6803B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107AF3"/>
    <w:multiLevelType w:val="hybridMultilevel"/>
    <w:tmpl w:val="356E3828"/>
    <w:lvl w:ilvl="0" w:tplc="DC540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2405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E7C0A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BAFA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B700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418C9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4E49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440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52C6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2D7A68CA"/>
    <w:multiLevelType w:val="hybridMultilevel"/>
    <w:tmpl w:val="A000A5E0"/>
    <w:lvl w:ilvl="0" w:tplc="1F067F54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575CFA20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4E1E3968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A7560472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08283E2C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74FC7EAA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CE726FFA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6C3CA9D6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1ECCD9CA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DFD7C6D"/>
    <w:multiLevelType w:val="hybridMultilevel"/>
    <w:tmpl w:val="A0A0AE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2A7CAC"/>
    <w:multiLevelType w:val="multilevel"/>
    <w:tmpl w:val="C6A8CCEA"/>
    <w:numStyleLink w:val="Headings"/>
  </w:abstractNum>
  <w:abstractNum w:abstractNumId="21" w15:restartNumberingAfterBreak="0">
    <w:nsid w:val="3364421D"/>
    <w:multiLevelType w:val="hybridMultilevel"/>
    <w:tmpl w:val="10F2703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15462F"/>
    <w:multiLevelType w:val="hybridMultilevel"/>
    <w:tmpl w:val="779E5E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89E53FB"/>
    <w:multiLevelType w:val="multilevel"/>
    <w:tmpl w:val="0B9A7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404120"/>
    <w:multiLevelType w:val="hybridMultilevel"/>
    <w:tmpl w:val="CAF0D97E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592A44"/>
    <w:multiLevelType w:val="hybridMultilevel"/>
    <w:tmpl w:val="3B8E386E"/>
    <w:lvl w:ilvl="0" w:tplc="43B029CA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A7CE2CC8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71F41C34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359E75FC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D35298F6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7B68C9A6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8F24DCC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2084C3FA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FCD419C6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BB64A6"/>
    <w:multiLevelType w:val="hybridMultilevel"/>
    <w:tmpl w:val="4A5C320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6F5005"/>
    <w:multiLevelType w:val="hybridMultilevel"/>
    <w:tmpl w:val="319815D6"/>
    <w:lvl w:ilvl="0" w:tplc="87682E5A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C1266088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04070019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A8E876C4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DB2A7D38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2C460022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617C656E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C22C9624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599E67FE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00923BB"/>
    <w:multiLevelType w:val="hybridMultilevel"/>
    <w:tmpl w:val="D6922318"/>
    <w:lvl w:ilvl="0" w:tplc="A002DF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36805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3821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503C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066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1026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0841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B833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B8D6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1102386"/>
    <w:multiLevelType w:val="hybridMultilevel"/>
    <w:tmpl w:val="0792B9C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6B61590"/>
    <w:multiLevelType w:val="hybridMultilevel"/>
    <w:tmpl w:val="0902FDD2"/>
    <w:lvl w:ilvl="0" w:tplc="E6667214">
      <w:start w:val="3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F43FC4"/>
    <w:multiLevelType w:val="hybridMultilevel"/>
    <w:tmpl w:val="ECAE8C64"/>
    <w:lvl w:ilvl="0" w:tplc="469A0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5A2C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934B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241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D292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369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96DC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A22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FAA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2" w15:restartNumberingAfterBreak="0">
    <w:nsid w:val="6E517B29"/>
    <w:multiLevelType w:val="hybridMultilevel"/>
    <w:tmpl w:val="B2FABE00"/>
    <w:lvl w:ilvl="0" w:tplc="3460CF64">
      <w:start w:val="3"/>
      <w:numFmt w:val="bullet"/>
      <w:lvlText w:val=""/>
      <w:lvlJc w:val="left"/>
      <w:pPr>
        <w:ind w:left="4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3" w15:restartNumberingAfterBreak="0">
    <w:nsid w:val="6EC412B8"/>
    <w:multiLevelType w:val="hybridMultilevel"/>
    <w:tmpl w:val="99A282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503CCA"/>
    <w:multiLevelType w:val="hybridMultilevel"/>
    <w:tmpl w:val="849CBF7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7107AB7"/>
    <w:multiLevelType w:val="hybridMultilevel"/>
    <w:tmpl w:val="E84075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A077B9"/>
    <w:multiLevelType w:val="hybridMultilevel"/>
    <w:tmpl w:val="B1FA4BF4"/>
    <w:lvl w:ilvl="0" w:tplc="476C7806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FBD01880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4094FDDE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BA6A2338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99166A5E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1A0209E4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CF28ACD4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CBCE12A2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1D1071DC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850596A"/>
    <w:multiLevelType w:val="hybridMultilevel"/>
    <w:tmpl w:val="DB8655DA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7B717E2C"/>
    <w:multiLevelType w:val="hybridMultilevel"/>
    <w:tmpl w:val="1C927F6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DBC6F29"/>
    <w:multiLevelType w:val="multilevel"/>
    <w:tmpl w:val="C6A8CCEA"/>
    <w:numStyleLink w:val="Headings"/>
  </w:abstractNum>
  <w:abstractNum w:abstractNumId="5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1" w15:restartNumberingAfterBreak="0">
    <w:nsid w:val="7FEA057F"/>
    <w:multiLevelType w:val="hybridMultilevel"/>
    <w:tmpl w:val="1FB4A64E"/>
    <w:lvl w:ilvl="0" w:tplc="C18E0402">
      <w:start w:val="1"/>
      <w:numFmt w:val="bullet"/>
      <w:lvlText w:val="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7"/>
  </w:num>
  <w:num w:numId="3">
    <w:abstractNumId w:val="5"/>
  </w:num>
  <w:num w:numId="4">
    <w:abstractNumId w:val="4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9"/>
  </w:num>
  <w:num w:numId="7">
    <w:abstractNumId w:val="26"/>
  </w:num>
  <w:num w:numId="8">
    <w:abstractNumId w:val="23"/>
  </w:num>
  <w:num w:numId="9">
    <w:abstractNumId w:val="27"/>
  </w:num>
  <w:num w:numId="10">
    <w:abstractNumId w:val="24"/>
  </w:num>
  <w:num w:numId="11">
    <w:abstractNumId w:val="10"/>
  </w:num>
  <w:num w:numId="12">
    <w:abstractNumId w:val="50"/>
  </w:num>
  <w:num w:numId="13">
    <w:abstractNumId w:val="34"/>
  </w:num>
  <w:num w:numId="14">
    <w:abstractNumId w:val="14"/>
  </w:num>
  <w:num w:numId="15">
    <w:abstractNumId w:val="31"/>
  </w:num>
  <w:num w:numId="16">
    <w:abstractNumId w:val="38"/>
  </w:num>
  <w:num w:numId="17">
    <w:abstractNumId w:val="1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017"/>
          </w:tabs>
          <w:ind w:left="1017" w:hanging="567"/>
        </w:pPr>
        <w:rPr>
          <w:rFonts w:hint="default"/>
        </w:rPr>
      </w:lvl>
    </w:lvlOverride>
  </w:num>
  <w:num w:numId="1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49"/>
  </w:num>
  <w:num w:numId="21">
    <w:abstractNumId w:val="12"/>
  </w:num>
  <w:num w:numId="22">
    <w:abstractNumId w:val="1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1"/>
  </w:num>
  <w:num w:numId="24">
    <w:abstractNumId w:val="35"/>
  </w:num>
  <w:num w:numId="25">
    <w:abstractNumId w:val="1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8"/>
  </w:num>
  <w:num w:numId="27">
    <w:abstractNumId w:val="11"/>
  </w:num>
  <w:num w:numId="28">
    <w:abstractNumId w:val="8"/>
  </w:num>
  <w:num w:numId="29">
    <w:abstractNumId w:val="6"/>
  </w:num>
  <w:num w:numId="30">
    <w:abstractNumId w:val="25"/>
  </w:num>
  <w:num w:numId="31">
    <w:abstractNumId w:val="19"/>
  </w:num>
  <w:num w:numId="32">
    <w:abstractNumId w:val="46"/>
  </w:num>
  <w:num w:numId="33">
    <w:abstractNumId w:val="43"/>
  </w:num>
  <w:num w:numId="34">
    <w:abstractNumId w:val="7"/>
  </w:num>
  <w:num w:numId="35">
    <w:abstractNumId w:val="30"/>
  </w:num>
  <w:num w:numId="36">
    <w:abstractNumId w:val="18"/>
  </w:num>
  <w:num w:numId="37">
    <w:abstractNumId w:val="3"/>
  </w:num>
  <w:num w:numId="38">
    <w:abstractNumId w:val="36"/>
  </w:num>
  <w:num w:numId="39">
    <w:abstractNumId w:val="22"/>
  </w:num>
  <w:num w:numId="40">
    <w:abstractNumId w:val="33"/>
  </w:num>
  <w:num w:numId="41">
    <w:abstractNumId w:val="32"/>
  </w:num>
  <w:num w:numId="42">
    <w:abstractNumId w:val="9"/>
  </w:num>
  <w:num w:numId="43">
    <w:abstractNumId w:val="45"/>
  </w:num>
  <w:num w:numId="44">
    <w:abstractNumId w:val="47"/>
  </w:num>
  <w:num w:numId="45">
    <w:abstractNumId w:val="16"/>
  </w:num>
  <w:num w:numId="46">
    <w:abstractNumId w:val="28"/>
  </w:num>
  <w:num w:numId="47">
    <w:abstractNumId w:val="13"/>
  </w:num>
  <w:num w:numId="48">
    <w:abstractNumId w:val="17"/>
  </w:num>
  <w:num w:numId="49">
    <w:abstractNumId w:val="41"/>
  </w:num>
  <w:num w:numId="50">
    <w:abstractNumId w:val="14"/>
  </w:num>
  <w:num w:numId="51">
    <w:abstractNumId w:val="0"/>
  </w:num>
  <w:num w:numId="52">
    <w:abstractNumId w:val="15"/>
  </w:num>
  <w:num w:numId="53">
    <w:abstractNumId w:val="4"/>
  </w:num>
  <w:num w:numId="54">
    <w:abstractNumId w:val="51"/>
  </w:num>
  <w:num w:numId="55">
    <w:abstractNumId w:val="2"/>
  </w:num>
  <w:num w:numId="56">
    <w:abstractNumId w:val="42"/>
  </w:num>
  <w:num w:numId="57">
    <w:abstractNumId w:val="39"/>
  </w:num>
  <w:num w:numId="58">
    <w:abstractNumId w:val="44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removePersonalInformation/>
  <w:removeDateAndTime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D26"/>
    <w:rsid w:val="00001B4E"/>
    <w:rsid w:val="00002243"/>
    <w:rsid w:val="000042D2"/>
    <w:rsid w:val="00004F75"/>
    <w:rsid w:val="00015842"/>
    <w:rsid w:val="00017933"/>
    <w:rsid w:val="00020AE3"/>
    <w:rsid w:val="000241BC"/>
    <w:rsid w:val="00033CEF"/>
    <w:rsid w:val="00034304"/>
    <w:rsid w:val="00035434"/>
    <w:rsid w:val="00041468"/>
    <w:rsid w:val="000414C6"/>
    <w:rsid w:val="00041E36"/>
    <w:rsid w:val="00042CF9"/>
    <w:rsid w:val="00043840"/>
    <w:rsid w:val="00045318"/>
    <w:rsid w:val="00045678"/>
    <w:rsid w:val="000458E4"/>
    <w:rsid w:val="00047D7E"/>
    <w:rsid w:val="0005101B"/>
    <w:rsid w:val="0005173A"/>
    <w:rsid w:val="00052003"/>
    <w:rsid w:val="000524DB"/>
    <w:rsid w:val="000543A5"/>
    <w:rsid w:val="00055D20"/>
    <w:rsid w:val="000622B6"/>
    <w:rsid w:val="00063D84"/>
    <w:rsid w:val="00063F8E"/>
    <w:rsid w:val="00064468"/>
    <w:rsid w:val="00064932"/>
    <w:rsid w:val="0006636D"/>
    <w:rsid w:val="00066743"/>
    <w:rsid w:val="0006762D"/>
    <w:rsid w:val="00067806"/>
    <w:rsid w:val="00067F13"/>
    <w:rsid w:val="00070448"/>
    <w:rsid w:val="000738E7"/>
    <w:rsid w:val="000762B9"/>
    <w:rsid w:val="00077D53"/>
    <w:rsid w:val="00081394"/>
    <w:rsid w:val="000838A6"/>
    <w:rsid w:val="00083B42"/>
    <w:rsid w:val="000860EE"/>
    <w:rsid w:val="00086473"/>
    <w:rsid w:val="00090BF4"/>
    <w:rsid w:val="000935AC"/>
    <w:rsid w:val="000959B7"/>
    <w:rsid w:val="000A2443"/>
    <w:rsid w:val="000A2C86"/>
    <w:rsid w:val="000A5F9E"/>
    <w:rsid w:val="000A6337"/>
    <w:rsid w:val="000B000D"/>
    <w:rsid w:val="000B34BD"/>
    <w:rsid w:val="000B7B63"/>
    <w:rsid w:val="000C7801"/>
    <w:rsid w:val="000C78F5"/>
    <w:rsid w:val="000C7E2A"/>
    <w:rsid w:val="000D2520"/>
    <w:rsid w:val="000D2B03"/>
    <w:rsid w:val="000D35A2"/>
    <w:rsid w:val="000D3DE2"/>
    <w:rsid w:val="000D59C7"/>
    <w:rsid w:val="000E1124"/>
    <w:rsid w:val="000E2015"/>
    <w:rsid w:val="000F4CFB"/>
    <w:rsid w:val="000F5C8F"/>
    <w:rsid w:val="000F6B70"/>
    <w:rsid w:val="001031C1"/>
    <w:rsid w:val="00106691"/>
    <w:rsid w:val="00110853"/>
    <w:rsid w:val="0011342E"/>
    <w:rsid w:val="00117666"/>
    <w:rsid w:val="001223A7"/>
    <w:rsid w:val="0012474A"/>
    <w:rsid w:val="00130880"/>
    <w:rsid w:val="001327AA"/>
    <w:rsid w:val="00133F3C"/>
    <w:rsid w:val="00134256"/>
    <w:rsid w:val="001357B6"/>
    <w:rsid w:val="00137FD5"/>
    <w:rsid w:val="00140AC9"/>
    <w:rsid w:val="00140D26"/>
    <w:rsid w:val="00141B51"/>
    <w:rsid w:val="00144FBC"/>
    <w:rsid w:val="00145B02"/>
    <w:rsid w:val="001468A0"/>
    <w:rsid w:val="00146D74"/>
    <w:rsid w:val="00146E35"/>
    <w:rsid w:val="00147395"/>
    <w:rsid w:val="0015141C"/>
    <w:rsid w:val="001541C7"/>
    <w:rsid w:val="001552C9"/>
    <w:rsid w:val="00160C64"/>
    <w:rsid w:val="00161957"/>
    <w:rsid w:val="00167192"/>
    <w:rsid w:val="00170A07"/>
    <w:rsid w:val="001748F0"/>
    <w:rsid w:val="00175F3C"/>
    <w:rsid w:val="0017666B"/>
    <w:rsid w:val="00177743"/>
    <w:rsid w:val="00177D84"/>
    <w:rsid w:val="001811E5"/>
    <w:rsid w:val="00182776"/>
    <w:rsid w:val="00182D38"/>
    <w:rsid w:val="001831B4"/>
    <w:rsid w:val="00185E0B"/>
    <w:rsid w:val="00191DA9"/>
    <w:rsid w:val="001935DF"/>
    <w:rsid w:val="00195F58"/>
    <w:rsid w:val="001964EF"/>
    <w:rsid w:val="001A00D6"/>
    <w:rsid w:val="001A1A8C"/>
    <w:rsid w:val="001A34BC"/>
    <w:rsid w:val="001A581B"/>
    <w:rsid w:val="001A5E9D"/>
    <w:rsid w:val="001A7591"/>
    <w:rsid w:val="001B1A2C"/>
    <w:rsid w:val="001B4C40"/>
    <w:rsid w:val="001B5EF2"/>
    <w:rsid w:val="001C06EE"/>
    <w:rsid w:val="001C0DCE"/>
    <w:rsid w:val="001C1B1A"/>
    <w:rsid w:val="001C2263"/>
    <w:rsid w:val="001C3409"/>
    <w:rsid w:val="001C39F0"/>
    <w:rsid w:val="001C3BFF"/>
    <w:rsid w:val="001C4DF3"/>
    <w:rsid w:val="001D5C23"/>
    <w:rsid w:val="001E0FF8"/>
    <w:rsid w:val="001E1EFB"/>
    <w:rsid w:val="001E24C4"/>
    <w:rsid w:val="001E6C7B"/>
    <w:rsid w:val="001E7530"/>
    <w:rsid w:val="001F0939"/>
    <w:rsid w:val="001F25EC"/>
    <w:rsid w:val="001F43CC"/>
    <w:rsid w:val="001F4C07"/>
    <w:rsid w:val="001F54D7"/>
    <w:rsid w:val="001F71B1"/>
    <w:rsid w:val="001F7BC4"/>
    <w:rsid w:val="0020111B"/>
    <w:rsid w:val="00203A6B"/>
    <w:rsid w:val="00205840"/>
    <w:rsid w:val="00206298"/>
    <w:rsid w:val="00213CF9"/>
    <w:rsid w:val="00214F3E"/>
    <w:rsid w:val="00215166"/>
    <w:rsid w:val="00217D81"/>
    <w:rsid w:val="00220AEA"/>
    <w:rsid w:val="00222A8F"/>
    <w:rsid w:val="00223299"/>
    <w:rsid w:val="002242EF"/>
    <w:rsid w:val="00225834"/>
    <w:rsid w:val="00226954"/>
    <w:rsid w:val="00242187"/>
    <w:rsid w:val="00243991"/>
    <w:rsid w:val="0024460D"/>
    <w:rsid w:val="00246209"/>
    <w:rsid w:val="00250223"/>
    <w:rsid w:val="0025146E"/>
    <w:rsid w:val="00257F3A"/>
    <w:rsid w:val="00260954"/>
    <w:rsid w:val="002629A3"/>
    <w:rsid w:val="00265660"/>
    <w:rsid w:val="00267D18"/>
    <w:rsid w:val="00271D0A"/>
    <w:rsid w:val="00272991"/>
    <w:rsid w:val="00272F15"/>
    <w:rsid w:val="00275B9B"/>
    <w:rsid w:val="00276ACA"/>
    <w:rsid w:val="00277AD9"/>
    <w:rsid w:val="00285074"/>
    <w:rsid w:val="002855DB"/>
    <w:rsid w:val="002868E2"/>
    <w:rsid w:val="002869C3"/>
    <w:rsid w:val="00287BA6"/>
    <w:rsid w:val="002921BE"/>
    <w:rsid w:val="002936E4"/>
    <w:rsid w:val="00296388"/>
    <w:rsid w:val="00296B88"/>
    <w:rsid w:val="002A21EE"/>
    <w:rsid w:val="002A5739"/>
    <w:rsid w:val="002A6185"/>
    <w:rsid w:val="002A64A1"/>
    <w:rsid w:val="002B2C9C"/>
    <w:rsid w:val="002B557C"/>
    <w:rsid w:val="002C16E3"/>
    <w:rsid w:val="002C1721"/>
    <w:rsid w:val="002C2124"/>
    <w:rsid w:val="002C3404"/>
    <w:rsid w:val="002C74CA"/>
    <w:rsid w:val="002D1D3C"/>
    <w:rsid w:val="002D26C1"/>
    <w:rsid w:val="002D29F7"/>
    <w:rsid w:val="002D2CEF"/>
    <w:rsid w:val="002D4DF1"/>
    <w:rsid w:val="002E02FB"/>
    <w:rsid w:val="002F029D"/>
    <w:rsid w:val="002F14F0"/>
    <w:rsid w:val="002F185A"/>
    <w:rsid w:val="002F4462"/>
    <w:rsid w:val="002F6085"/>
    <w:rsid w:val="002F744D"/>
    <w:rsid w:val="0030234F"/>
    <w:rsid w:val="00302EC0"/>
    <w:rsid w:val="00303DE6"/>
    <w:rsid w:val="003048E1"/>
    <w:rsid w:val="00307B47"/>
    <w:rsid w:val="00307D8C"/>
    <w:rsid w:val="00310124"/>
    <w:rsid w:val="00310ABE"/>
    <w:rsid w:val="00310C7D"/>
    <w:rsid w:val="003115A1"/>
    <w:rsid w:val="00314AFD"/>
    <w:rsid w:val="003168DE"/>
    <w:rsid w:val="00321238"/>
    <w:rsid w:val="003229EB"/>
    <w:rsid w:val="003242BF"/>
    <w:rsid w:val="003269B8"/>
    <w:rsid w:val="00335CDC"/>
    <w:rsid w:val="00335E27"/>
    <w:rsid w:val="003439A6"/>
    <w:rsid w:val="003511C7"/>
    <w:rsid w:val="003544FB"/>
    <w:rsid w:val="00354B05"/>
    <w:rsid w:val="00355CE1"/>
    <w:rsid w:val="00357965"/>
    <w:rsid w:val="00357AC9"/>
    <w:rsid w:val="00362484"/>
    <w:rsid w:val="0036270D"/>
    <w:rsid w:val="003635CB"/>
    <w:rsid w:val="00365D63"/>
    <w:rsid w:val="0036774F"/>
    <w:rsid w:val="0036793B"/>
    <w:rsid w:val="0037056B"/>
    <w:rsid w:val="00372682"/>
    <w:rsid w:val="00376CC5"/>
    <w:rsid w:val="00376D01"/>
    <w:rsid w:val="0038054C"/>
    <w:rsid w:val="00384BFD"/>
    <w:rsid w:val="003868FB"/>
    <w:rsid w:val="00390F6B"/>
    <w:rsid w:val="0039185C"/>
    <w:rsid w:val="003934EF"/>
    <w:rsid w:val="00394406"/>
    <w:rsid w:val="00394CE2"/>
    <w:rsid w:val="0039693B"/>
    <w:rsid w:val="00397300"/>
    <w:rsid w:val="003A5D94"/>
    <w:rsid w:val="003A6491"/>
    <w:rsid w:val="003B2099"/>
    <w:rsid w:val="003B31BB"/>
    <w:rsid w:val="003C1281"/>
    <w:rsid w:val="003C1745"/>
    <w:rsid w:val="003C4C89"/>
    <w:rsid w:val="003C62D1"/>
    <w:rsid w:val="003C7572"/>
    <w:rsid w:val="003C7806"/>
    <w:rsid w:val="003D146D"/>
    <w:rsid w:val="003D2F2D"/>
    <w:rsid w:val="003D5B92"/>
    <w:rsid w:val="003D7C25"/>
    <w:rsid w:val="003E2860"/>
    <w:rsid w:val="003E513E"/>
    <w:rsid w:val="003E6D07"/>
    <w:rsid w:val="003F1A92"/>
    <w:rsid w:val="003F34D6"/>
    <w:rsid w:val="003F3795"/>
    <w:rsid w:val="003F5E78"/>
    <w:rsid w:val="00401590"/>
    <w:rsid w:val="00403C78"/>
    <w:rsid w:val="00404A2F"/>
    <w:rsid w:val="00406773"/>
    <w:rsid w:val="004109B5"/>
    <w:rsid w:val="00410D9E"/>
    <w:rsid w:val="00417863"/>
    <w:rsid w:val="00422C94"/>
    <w:rsid w:val="004254E7"/>
    <w:rsid w:val="004312EA"/>
    <w:rsid w:val="00431893"/>
    <w:rsid w:val="004335F6"/>
    <w:rsid w:val="00433DD7"/>
    <w:rsid w:val="00435833"/>
    <w:rsid w:val="00442267"/>
    <w:rsid w:val="00446981"/>
    <w:rsid w:val="004475B5"/>
    <w:rsid w:val="00450083"/>
    <w:rsid w:val="00451C47"/>
    <w:rsid w:val="0046133B"/>
    <w:rsid w:val="00462941"/>
    <w:rsid w:val="00463A4B"/>
    <w:rsid w:val="00463E3D"/>
    <w:rsid w:val="00464196"/>
    <w:rsid w:val="004645AE"/>
    <w:rsid w:val="00465000"/>
    <w:rsid w:val="0046591B"/>
    <w:rsid w:val="00466747"/>
    <w:rsid w:val="00466D73"/>
    <w:rsid w:val="004676D0"/>
    <w:rsid w:val="00480D80"/>
    <w:rsid w:val="00484E06"/>
    <w:rsid w:val="004856D4"/>
    <w:rsid w:val="00487848"/>
    <w:rsid w:val="00490C7C"/>
    <w:rsid w:val="00491090"/>
    <w:rsid w:val="00491B9C"/>
    <w:rsid w:val="0049654E"/>
    <w:rsid w:val="004A1DA0"/>
    <w:rsid w:val="004A674A"/>
    <w:rsid w:val="004B13AE"/>
    <w:rsid w:val="004B13CF"/>
    <w:rsid w:val="004B5695"/>
    <w:rsid w:val="004B6F85"/>
    <w:rsid w:val="004B7F9C"/>
    <w:rsid w:val="004C09ED"/>
    <w:rsid w:val="004C2716"/>
    <w:rsid w:val="004C33CC"/>
    <w:rsid w:val="004C3C59"/>
    <w:rsid w:val="004C4FFE"/>
    <w:rsid w:val="004D3E33"/>
    <w:rsid w:val="004D53A2"/>
    <w:rsid w:val="004D6115"/>
    <w:rsid w:val="004D68AA"/>
    <w:rsid w:val="004E1DE2"/>
    <w:rsid w:val="004E62DF"/>
    <w:rsid w:val="004F4CBA"/>
    <w:rsid w:val="00503D42"/>
    <w:rsid w:val="00504905"/>
    <w:rsid w:val="00506638"/>
    <w:rsid w:val="0050665E"/>
    <w:rsid w:val="00507085"/>
    <w:rsid w:val="00507873"/>
    <w:rsid w:val="005126E8"/>
    <w:rsid w:val="00515972"/>
    <w:rsid w:val="00516171"/>
    <w:rsid w:val="005163D9"/>
    <w:rsid w:val="0051741E"/>
    <w:rsid w:val="0052099E"/>
    <w:rsid w:val="005250F2"/>
    <w:rsid w:val="00525416"/>
    <w:rsid w:val="00525DAB"/>
    <w:rsid w:val="00532759"/>
    <w:rsid w:val="005339D3"/>
    <w:rsid w:val="00534967"/>
    <w:rsid w:val="00536236"/>
    <w:rsid w:val="0053636E"/>
    <w:rsid w:val="00541413"/>
    <w:rsid w:val="00546342"/>
    <w:rsid w:val="00546691"/>
    <w:rsid w:val="00551E65"/>
    <w:rsid w:val="00552110"/>
    <w:rsid w:val="00555615"/>
    <w:rsid w:val="00556073"/>
    <w:rsid w:val="0055623B"/>
    <w:rsid w:val="005578D0"/>
    <w:rsid w:val="00560761"/>
    <w:rsid w:val="0056109B"/>
    <w:rsid w:val="005628D8"/>
    <w:rsid w:val="00563047"/>
    <w:rsid w:val="005746E7"/>
    <w:rsid w:val="005774F9"/>
    <w:rsid w:val="005807CE"/>
    <w:rsid w:val="005853E1"/>
    <w:rsid w:val="0058584A"/>
    <w:rsid w:val="00592594"/>
    <w:rsid w:val="0059282F"/>
    <w:rsid w:val="00593A55"/>
    <w:rsid w:val="005968A9"/>
    <w:rsid w:val="00596B01"/>
    <w:rsid w:val="00596B51"/>
    <w:rsid w:val="00596BB6"/>
    <w:rsid w:val="005A1D84"/>
    <w:rsid w:val="005A437A"/>
    <w:rsid w:val="005A4D0F"/>
    <w:rsid w:val="005A50B2"/>
    <w:rsid w:val="005A70EA"/>
    <w:rsid w:val="005B1D0C"/>
    <w:rsid w:val="005B732C"/>
    <w:rsid w:val="005C3919"/>
    <w:rsid w:val="005C3963"/>
    <w:rsid w:val="005C4D01"/>
    <w:rsid w:val="005C5F34"/>
    <w:rsid w:val="005D1840"/>
    <w:rsid w:val="005D35E4"/>
    <w:rsid w:val="005D561F"/>
    <w:rsid w:val="005D7910"/>
    <w:rsid w:val="005E3491"/>
    <w:rsid w:val="005E3D75"/>
    <w:rsid w:val="005F37C4"/>
    <w:rsid w:val="005F3F34"/>
    <w:rsid w:val="005F424D"/>
    <w:rsid w:val="005F5A05"/>
    <w:rsid w:val="005F6279"/>
    <w:rsid w:val="005F6E54"/>
    <w:rsid w:val="005F72B4"/>
    <w:rsid w:val="00600E2D"/>
    <w:rsid w:val="0060124E"/>
    <w:rsid w:val="006012E8"/>
    <w:rsid w:val="00601CA1"/>
    <w:rsid w:val="00602805"/>
    <w:rsid w:val="006037EC"/>
    <w:rsid w:val="00604C04"/>
    <w:rsid w:val="0060512C"/>
    <w:rsid w:val="006059CE"/>
    <w:rsid w:val="00606216"/>
    <w:rsid w:val="00606CA3"/>
    <w:rsid w:val="00606E3B"/>
    <w:rsid w:val="00610F7D"/>
    <w:rsid w:val="00613E98"/>
    <w:rsid w:val="006213B0"/>
    <w:rsid w:val="0062154F"/>
    <w:rsid w:val="00624EF0"/>
    <w:rsid w:val="0062780C"/>
    <w:rsid w:val="00630AFB"/>
    <w:rsid w:val="00631A8C"/>
    <w:rsid w:val="006322FE"/>
    <w:rsid w:val="00636C25"/>
    <w:rsid w:val="00636EB0"/>
    <w:rsid w:val="00637CAA"/>
    <w:rsid w:val="0064268C"/>
    <w:rsid w:val="00642E85"/>
    <w:rsid w:val="006439B0"/>
    <w:rsid w:val="00650960"/>
    <w:rsid w:val="00651CA2"/>
    <w:rsid w:val="00653D60"/>
    <w:rsid w:val="00655AE2"/>
    <w:rsid w:val="006603A1"/>
    <w:rsid w:val="00660D05"/>
    <w:rsid w:val="006643C8"/>
    <w:rsid w:val="0067017F"/>
    <w:rsid w:val="00670746"/>
    <w:rsid w:val="00671D9A"/>
    <w:rsid w:val="00673750"/>
    <w:rsid w:val="00673952"/>
    <w:rsid w:val="0068022C"/>
    <w:rsid w:val="0068037B"/>
    <w:rsid w:val="006804E5"/>
    <w:rsid w:val="00680919"/>
    <w:rsid w:val="00680C3D"/>
    <w:rsid w:val="00681024"/>
    <w:rsid w:val="00681821"/>
    <w:rsid w:val="00681A68"/>
    <w:rsid w:val="00682AFB"/>
    <w:rsid w:val="00686C9D"/>
    <w:rsid w:val="00686E49"/>
    <w:rsid w:val="006877B3"/>
    <w:rsid w:val="006926F3"/>
    <w:rsid w:val="00695BC4"/>
    <w:rsid w:val="00695D7E"/>
    <w:rsid w:val="00697E10"/>
    <w:rsid w:val="006A049F"/>
    <w:rsid w:val="006A106B"/>
    <w:rsid w:val="006A16D8"/>
    <w:rsid w:val="006A5E68"/>
    <w:rsid w:val="006B018C"/>
    <w:rsid w:val="006B12A7"/>
    <w:rsid w:val="006B1552"/>
    <w:rsid w:val="006B2D5B"/>
    <w:rsid w:val="006B426B"/>
    <w:rsid w:val="006B4AB6"/>
    <w:rsid w:val="006B7D14"/>
    <w:rsid w:val="006C03A2"/>
    <w:rsid w:val="006C2ED8"/>
    <w:rsid w:val="006D0609"/>
    <w:rsid w:val="006D3C20"/>
    <w:rsid w:val="006D3C9B"/>
    <w:rsid w:val="006D574D"/>
    <w:rsid w:val="006D58D2"/>
    <w:rsid w:val="006D5B93"/>
    <w:rsid w:val="006E0989"/>
    <w:rsid w:val="006E5088"/>
    <w:rsid w:val="006E50D5"/>
    <w:rsid w:val="006E5CEB"/>
    <w:rsid w:val="006F0875"/>
    <w:rsid w:val="006F092E"/>
    <w:rsid w:val="006F6778"/>
    <w:rsid w:val="006F71A8"/>
    <w:rsid w:val="00701457"/>
    <w:rsid w:val="00703550"/>
    <w:rsid w:val="00703AD8"/>
    <w:rsid w:val="00706D15"/>
    <w:rsid w:val="00707560"/>
    <w:rsid w:val="00707995"/>
    <w:rsid w:val="007130B9"/>
    <w:rsid w:val="00721ADF"/>
    <w:rsid w:val="00724756"/>
    <w:rsid w:val="0072552A"/>
    <w:rsid w:val="00725A7D"/>
    <w:rsid w:val="0073085C"/>
    <w:rsid w:val="00732492"/>
    <w:rsid w:val="0073336A"/>
    <w:rsid w:val="00733784"/>
    <w:rsid w:val="0073555E"/>
    <w:rsid w:val="00742C17"/>
    <w:rsid w:val="0074414C"/>
    <w:rsid w:val="00744D01"/>
    <w:rsid w:val="00745CB2"/>
    <w:rsid w:val="00746505"/>
    <w:rsid w:val="00747782"/>
    <w:rsid w:val="00750AC3"/>
    <w:rsid w:val="00752FF6"/>
    <w:rsid w:val="0075390B"/>
    <w:rsid w:val="00753F65"/>
    <w:rsid w:val="00754AA4"/>
    <w:rsid w:val="00755456"/>
    <w:rsid w:val="00755A83"/>
    <w:rsid w:val="00755CDF"/>
    <w:rsid w:val="00756B1A"/>
    <w:rsid w:val="00762138"/>
    <w:rsid w:val="007634AA"/>
    <w:rsid w:val="00767878"/>
    <w:rsid w:val="00767DC7"/>
    <w:rsid w:val="007701F8"/>
    <w:rsid w:val="007834A7"/>
    <w:rsid w:val="00784530"/>
    <w:rsid w:val="00786DB6"/>
    <w:rsid w:val="0078762B"/>
    <w:rsid w:val="00787995"/>
    <w:rsid w:val="00787EE5"/>
    <w:rsid w:val="00790BB3"/>
    <w:rsid w:val="00791148"/>
    <w:rsid w:val="00791333"/>
    <w:rsid w:val="00791618"/>
    <w:rsid w:val="00792043"/>
    <w:rsid w:val="00792FF5"/>
    <w:rsid w:val="00795002"/>
    <w:rsid w:val="00797EDD"/>
    <w:rsid w:val="007A1264"/>
    <w:rsid w:val="007A6D14"/>
    <w:rsid w:val="007B0322"/>
    <w:rsid w:val="007B63EB"/>
    <w:rsid w:val="007B7F03"/>
    <w:rsid w:val="007B7FBD"/>
    <w:rsid w:val="007C0B8B"/>
    <w:rsid w:val="007C0CDE"/>
    <w:rsid w:val="007C0E3F"/>
    <w:rsid w:val="007C206C"/>
    <w:rsid w:val="007C2DD5"/>
    <w:rsid w:val="007C4DDE"/>
    <w:rsid w:val="007C537C"/>
    <w:rsid w:val="007C5729"/>
    <w:rsid w:val="007C5F86"/>
    <w:rsid w:val="007D51B7"/>
    <w:rsid w:val="007D6122"/>
    <w:rsid w:val="007E1AEB"/>
    <w:rsid w:val="007E1D01"/>
    <w:rsid w:val="007E2EE7"/>
    <w:rsid w:val="007E4F51"/>
    <w:rsid w:val="007E5106"/>
    <w:rsid w:val="007E5185"/>
    <w:rsid w:val="007E5884"/>
    <w:rsid w:val="007E5A47"/>
    <w:rsid w:val="007F1116"/>
    <w:rsid w:val="007F1FE6"/>
    <w:rsid w:val="007F6D49"/>
    <w:rsid w:val="0080103E"/>
    <w:rsid w:val="00802B3B"/>
    <w:rsid w:val="00803773"/>
    <w:rsid w:val="00806A1C"/>
    <w:rsid w:val="008111E4"/>
    <w:rsid w:val="00811A04"/>
    <w:rsid w:val="00812F19"/>
    <w:rsid w:val="0081301C"/>
    <w:rsid w:val="00813367"/>
    <w:rsid w:val="00814E50"/>
    <w:rsid w:val="00817C0D"/>
    <w:rsid w:val="00817DD6"/>
    <w:rsid w:val="0082059A"/>
    <w:rsid w:val="00827702"/>
    <w:rsid w:val="00830315"/>
    <w:rsid w:val="0083183B"/>
    <w:rsid w:val="008323A2"/>
    <w:rsid w:val="00835202"/>
    <w:rsid w:val="00844A71"/>
    <w:rsid w:val="008475E6"/>
    <w:rsid w:val="00853FC5"/>
    <w:rsid w:val="0085651E"/>
    <w:rsid w:val="008626AC"/>
    <w:rsid w:val="008629A9"/>
    <w:rsid w:val="0086689E"/>
    <w:rsid w:val="00866B5C"/>
    <w:rsid w:val="008704AF"/>
    <w:rsid w:val="00871A0D"/>
    <w:rsid w:val="00872398"/>
    <w:rsid w:val="00877A93"/>
    <w:rsid w:val="008820C2"/>
    <w:rsid w:val="0088513A"/>
    <w:rsid w:val="0089181B"/>
    <w:rsid w:val="00893C19"/>
    <w:rsid w:val="00895045"/>
    <w:rsid w:val="008A0135"/>
    <w:rsid w:val="008A4BC5"/>
    <w:rsid w:val="008A71E1"/>
    <w:rsid w:val="008B0E0D"/>
    <w:rsid w:val="008B110A"/>
    <w:rsid w:val="008B4B84"/>
    <w:rsid w:val="008B4C30"/>
    <w:rsid w:val="008B6C46"/>
    <w:rsid w:val="008B6E66"/>
    <w:rsid w:val="008C2937"/>
    <w:rsid w:val="008C3C6A"/>
    <w:rsid w:val="008C5E62"/>
    <w:rsid w:val="008C71FF"/>
    <w:rsid w:val="008D045D"/>
    <w:rsid w:val="008D3167"/>
    <w:rsid w:val="008D4D34"/>
    <w:rsid w:val="008D6C8D"/>
    <w:rsid w:val="008D7E67"/>
    <w:rsid w:val="008E0A58"/>
    <w:rsid w:val="008E2B54"/>
    <w:rsid w:val="008E3662"/>
    <w:rsid w:val="008E4404"/>
    <w:rsid w:val="008E58C7"/>
    <w:rsid w:val="008E6C50"/>
    <w:rsid w:val="008E7FC0"/>
    <w:rsid w:val="008F13DD"/>
    <w:rsid w:val="008F1586"/>
    <w:rsid w:val="008F20A2"/>
    <w:rsid w:val="008F5021"/>
    <w:rsid w:val="008F5601"/>
    <w:rsid w:val="008F7397"/>
    <w:rsid w:val="00903256"/>
    <w:rsid w:val="009046BB"/>
    <w:rsid w:val="0090479C"/>
    <w:rsid w:val="00906038"/>
    <w:rsid w:val="00910A3C"/>
    <w:rsid w:val="00912423"/>
    <w:rsid w:val="009146BF"/>
    <w:rsid w:val="009155C7"/>
    <w:rsid w:val="009173AE"/>
    <w:rsid w:val="00922BB3"/>
    <w:rsid w:val="00925FA3"/>
    <w:rsid w:val="00927099"/>
    <w:rsid w:val="00931E1C"/>
    <w:rsid w:val="00932317"/>
    <w:rsid w:val="0093243A"/>
    <w:rsid w:val="00935423"/>
    <w:rsid w:val="009378D3"/>
    <w:rsid w:val="00943573"/>
    <w:rsid w:val="009445F3"/>
    <w:rsid w:val="00944B8A"/>
    <w:rsid w:val="00944D0E"/>
    <w:rsid w:val="00945C30"/>
    <w:rsid w:val="00946868"/>
    <w:rsid w:val="00950CB3"/>
    <w:rsid w:val="009518B6"/>
    <w:rsid w:val="00953410"/>
    <w:rsid w:val="009540F6"/>
    <w:rsid w:val="009546AB"/>
    <w:rsid w:val="0095523C"/>
    <w:rsid w:val="00960940"/>
    <w:rsid w:val="009625A9"/>
    <w:rsid w:val="00963EE4"/>
    <w:rsid w:val="009651ED"/>
    <w:rsid w:val="009652C1"/>
    <w:rsid w:val="00971B61"/>
    <w:rsid w:val="009728EE"/>
    <w:rsid w:val="00972BB6"/>
    <w:rsid w:val="00976B50"/>
    <w:rsid w:val="00980C31"/>
    <w:rsid w:val="00980CA8"/>
    <w:rsid w:val="00982CB9"/>
    <w:rsid w:val="00985F52"/>
    <w:rsid w:val="009866D6"/>
    <w:rsid w:val="009870B0"/>
    <w:rsid w:val="00991FAF"/>
    <w:rsid w:val="009933CD"/>
    <w:rsid w:val="009955FF"/>
    <w:rsid w:val="009A24E3"/>
    <w:rsid w:val="009C47ED"/>
    <w:rsid w:val="009C57B6"/>
    <w:rsid w:val="009C5BA4"/>
    <w:rsid w:val="009C6C01"/>
    <w:rsid w:val="009D259D"/>
    <w:rsid w:val="009D2A99"/>
    <w:rsid w:val="009D64A7"/>
    <w:rsid w:val="009D6F78"/>
    <w:rsid w:val="009D7457"/>
    <w:rsid w:val="009E0033"/>
    <w:rsid w:val="009E2C66"/>
    <w:rsid w:val="009E3731"/>
    <w:rsid w:val="009E4B1B"/>
    <w:rsid w:val="009E6E40"/>
    <w:rsid w:val="009E774D"/>
    <w:rsid w:val="009F07A2"/>
    <w:rsid w:val="009F433B"/>
    <w:rsid w:val="009F486B"/>
    <w:rsid w:val="009F4E00"/>
    <w:rsid w:val="009F7C3D"/>
    <w:rsid w:val="00A12FE5"/>
    <w:rsid w:val="00A1343C"/>
    <w:rsid w:val="00A24F2C"/>
    <w:rsid w:val="00A27BA1"/>
    <w:rsid w:val="00A34A0F"/>
    <w:rsid w:val="00A37D1A"/>
    <w:rsid w:val="00A40185"/>
    <w:rsid w:val="00A42850"/>
    <w:rsid w:val="00A4491B"/>
    <w:rsid w:val="00A45C78"/>
    <w:rsid w:val="00A50D9D"/>
    <w:rsid w:val="00A53000"/>
    <w:rsid w:val="00A534E3"/>
    <w:rsid w:val="00A545C6"/>
    <w:rsid w:val="00A555B2"/>
    <w:rsid w:val="00A5587A"/>
    <w:rsid w:val="00A56764"/>
    <w:rsid w:val="00A5733C"/>
    <w:rsid w:val="00A60803"/>
    <w:rsid w:val="00A652B4"/>
    <w:rsid w:val="00A652D0"/>
    <w:rsid w:val="00A653B7"/>
    <w:rsid w:val="00A65855"/>
    <w:rsid w:val="00A6617F"/>
    <w:rsid w:val="00A70CBC"/>
    <w:rsid w:val="00A74324"/>
    <w:rsid w:val="00A75F87"/>
    <w:rsid w:val="00A762CF"/>
    <w:rsid w:val="00A7664B"/>
    <w:rsid w:val="00A76DE7"/>
    <w:rsid w:val="00A77A75"/>
    <w:rsid w:val="00A77C4B"/>
    <w:rsid w:val="00A77FD0"/>
    <w:rsid w:val="00A80FFF"/>
    <w:rsid w:val="00A82375"/>
    <w:rsid w:val="00A831EF"/>
    <w:rsid w:val="00A8336E"/>
    <w:rsid w:val="00A85941"/>
    <w:rsid w:val="00A876B1"/>
    <w:rsid w:val="00A904A0"/>
    <w:rsid w:val="00A91D7F"/>
    <w:rsid w:val="00A95D8B"/>
    <w:rsid w:val="00AA04C6"/>
    <w:rsid w:val="00AA1E47"/>
    <w:rsid w:val="00AA3F38"/>
    <w:rsid w:val="00AA43DF"/>
    <w:rsid w:val="00AB0811"/>
    <w:rsid w:val="00AB14A7"/>
    <w:rsid w:val="00AB4236"/>
    <w:rsid w:val="00AB6C36"/>
    <w:rsid w:val="00AB725C"/>
    <w:rsid w:val="00AC0270"/>
    <w:rsid w:val="00AC1923"/>
    <w:rsid w:val="00AC1CD6"/>
    <w:rsid w:val="00AC28E6"/>
    <w:rsid w:val="00AC3EA3"/>
    <w:rsid w:val="00AC67C1"/>
    <w:rsid w:val="00AC6D69"/>
    <w:rsid w:val="00AC724C"/>
    <w:rsid w:val="00AC792D"/>
    <w:rsid w:val="00AD00F2"/>
    <w:rsid w:val="00AD0E52"/>
    <w:rsid w:val="00AD3783"/>
    <w:rsid w:val="00AD3B0E"/>
    <w:rsid w:val="00AD457B"/>
    <w:rsid w:val="00AD57B8"/>
    <w:rsid w:val="00AE0967"/>
    <w:rsid w:val="00AE43E2"/>
    <w:rsid w:val="00AE4C72"/>
    <w:rsid w:val="00AE5241"/>
    <w:rsid w:val="00AE61BD"/>
    <w:rsid w:val="00AE719E"/>
    <w:rsid w:val="00AF099E"/>
    <w:rsid w:val="00AF16FF"/>
    <w:rsid w:val="00B0194C"/>
    <w:rsid w:val="00B020CF"/>
    <w:rsid w:val="00B021AA"/>
    <w:rsid w:val="00B06B0D"/>
    <w:rsid w:val="00B10FD6"/>
    <w:rsid w:val="00B14CB8"/>
    <w:rsid w:val="00B15002"/>
    <w:rsid w:val="00B17198"/>
    <w:rsid w:val="00B177C3"/>
    <w:rsid w:val="00B17DA4"/>
    <w:rsid w:val="00B210D3"/>
    <w:rsid w:val="00B2118F"/>
    <w:rsid w:val="00B21400"/>
    <w:rsid w:val="00B223CF"/>
    <w:rsid w:val="00B23D49"/>
    <w:rsid w:val="00B259B8"/>
    <w:rsid w:val="00B26334"/>
    <w:rsid w:val="00B30467"/>
    <w:rsid w:val="00B34B02"/>
    <w:rsid w:val="00B34D41"/>
    <w:rsid w:val="00B35BA9"/>
    <w:rsid w:val="00B369EC"/>
    <w:rsid w:val="00B37D08"/>
    <w:rsid w:val="00B4103F"/>
    <w:rsid w:val="00B42544"/>
    <w:rsid w:val="00B42A0A"/>
    <w:rsid w:val="00B447CC"/>
    <w:rsid w:val="00B53BCC"/>
    <w:rsid w:val="00B607B1"/>
    <w:rsid w:val="00B61D2D"/>
    <w:rsid w:val="00B657B8"/>
    <w:rsid w:val="00B70D2C"/>
    <w:rsid w:val="00B710B0"/>
    <w:rsid w:val="00B74447"/>
    <w:rsid w:val="00B7613E"/>
    <w:rsid w:val="00B801CF"/>
    <w:rsid w:val="00B83525"/>
    <w:rsid w:val="00B8394E"/>
    <w:rsid w:val="00B84920"/>
    <w:rsid w:val="00B8556A"/>
    <w:rsid w:val="00B86E4E"/>
    <w:rsid w:val="00BA2056"/>
    <w:rsid w:val="00BA4936"/>
    <w:rsid w:val="00BA4CC7"/>
    <w:rsid w:val="00BB0020"/>
    <w:rsid w:val="00BB1E0E"/>
    <w:rsid w:val="00BC289E"/>
    <w:rsid w:val="00BC3949"/>
    <w:rsid w:val="00BD2F85"/>
    <w:rsid w:val="00BD352A"/>
    <w:rsid w:val="00BD5BB6"/>
    <w:rsid w:val="00BD5C0F"/>
    <w:rsid w:val="00BE0EB9"/>
    <w:rsid w:val="00BE15DD"/>
    <w:rsid w:val="00BE227D"/>
    <w:rsid w:val="00BE47D6"/>
    <w:rsid w:val="00BE5666"/>
    <w:rsid w:val="00BE7E58"/>
    <w:rsid w:val="00BF0061"/>
    <w:rsid w:val="00BF3AE2"/>
    <w:rsid w:val="00BF435E"/>
    <w:rsid w:val="00BF63A4"/>
    <w:rsid w:val="00BF7514"/>
    <w:rsid w:val="00C00296"/>
    <w:rsid w:val="00C002A4"/>
    <w:rsid w:val="00C00C9B"/>
    <w:rsid w:val="00C0116F"/>
    <w:rsid w:val="00C012A3"/>
    <w:rsid w:val="00C0226E"/>
    <w:rsid w:val="00C025B7"/>
    <w:rsid w:val="00C068C1"/>
    <w:rsid w:val="00C06FA6"/>
    <w:rsid w:val="00C12FC6"/>
    <w:rsid w:val="00C1427F"/>
    <w:rsid w:val="00C16F19"/>
    <w:rsid w:val="00C248B8"/>
    <w:rsid w:val="00C27F96"/>
    <w:rsid w:val="00C44512"/>
    <w:rsid w:val="00C451CF"/>
    <w:rsid w:val="00C45689"/>
    <w:rsid w:val="00C46F54"/>
    <w:rsid w:val="00C51815"/>
    <w:rsid w:val="00C52A7B"/>
    <w:rsid w:val="00C53D14"/>
    <w:rsid w:val="00C6324C"/>
    <w:rsid w:val="00C660CC"/>
    <w:rsid w:val="00C679AA"/>
    <w:rsid w:val="00C70011"/>
    <w:rsid w:val="00C70F16"/>
    <w:rsid w:val="00C724CF"/>
    <w:rsid w:val="00C744CA"/>
    <w:rsid w:val="00C74B87"/>
    <w:rsid w:val="00C75972"/>
    <w:rsid w:val="00C75A63"/>
    <w:rsid w:val="00C772E6"/>
    <w:rsid w:val="00C77DBE"/>
    <w:rsid w:val="00C8190F"/>
    <w:rsid w:val="00C819A9"/>
    <w:rsid w:val="00C82792"/>
    <w:rsid w:val="00C85BF1"/>
    <w:rsid w:val="00C90A38"/>
    <w:rsid w:val="00C9110D"/>
    <w:rsid w:val="00C92163"/>
    <w:rsid w:val="00C93F87"/>
    <w:rsid w:val="00C948FD"/>
    <w:rsid w:val="00C95167"/>
    <w:rsid w:val="00C95DC0"/>
    <w:rsid w:val="00C960F4"/>
    <w:rsid w:val="00CA43BB"/>
    <w:rsid w:val="00CA6C56"/>
    <w:rsid w:val="00CA7A56"/>
    <w:rsid w:val="00CB43D5"/>
    <w:rsid w:val="00CB565B"/>
    <w:rsid w:val="00CB57A5"/>
    <w:rsid w:val="00CB5976"/>
    <w:rsid w:val="00CB5C03"/>
    <w:rsid w:val="00CB68AE"/>
    <w:rsid w:val="00CB741D"/>
    <w:rsid w:val="00CC0323"/>
    <w:rsid w:val="00CC0B09"/>
    <w:rsid w:val="00CC1A38"/>
    <w:rsid w:val="00CC4076"/>
    <w:rsid w:val="00CC5F4C"/>
    <w:rsid w:val="00CC6FD5"/>
    <w:rsid w:val="00CC76F9"/>
    <w:rsid w:val="00CD066B"/>
    <w:rsid w:val="00CD27AC"/>
    <w:rsid w:val="00CD3BDC"/>
    <w:rsid w:val="00CD46E2"/>
    <w:rsid w:val="00CE0F22"/>
    <w:rsid w:val="00CF1BC4"/>
    <w:rsid w:val="00CF217B"/>
    <w:rsid w:val="00CF392D"/>
    <w:rsid w:val="00CF3BAB"/>
    <w:rsid w:val="00D00257"/>
    <w:rsid w:val="00D00D0B"/>
    <w:rsid w:val="00D0151E"/>
    <w:rsid w:val="00D028FC"/>
    <w:rsid w:val="00D02E49"/>
    <w:rsid w:val="00D03FF0"/>
    <w:rsid w:val="00D04B03"/>
    <w:rsid w:val="00D04B69"/>
    <w:rsid w:val="00D0520A"/>
    <w:rsid w:val="00D0539A"/>
    <w:rsid w:val="00D14F11"/>
    <w:rsid w:val="00D1612F"/>
    <w:rsid w:val="00D16ACE"/>
    <w:rsid w:val="00D2057E"/>
    <w:rsid w:val="00D22A66"/>
    <w:rsid w:val="00D22B60"/>
    <w:rsid w:val="00D252BF"/>
    <w:rsid w:val="00D2533B"/>
    <w:rsid w:val="00D3112F"/>
    <w:rsid w:val="00D3188C"/>
    <w:rsid w:val="00D326D7"/>
    <w:rsid w:val="00D34023"/>
    <w:rsid w:val="00D40CC9"/>
    <w:rsid w:val="00D45E6B"/>
    <w:rsid w:val="00D50239"/>
    <w:rsid w:val="00D537FA"/>
    <w:rsid w:val="00D5429C"/>
    <w:rsid w:val="00D54C67"/>
    <w:rsid w:val="00D5547D"/>
    <w:rsid w:val="00D614CE"/>
    <w:rsid w:val="00D66392"/>
    <w:rsid w:val="00D66D11"/>
    <w:rsid w:val="00D710C9"/>
    <w:rsid w:val="00D723D8"/>
    <w:rsid w:val="00D73C4C"/>
    <w:rsid w:val="00D7576E"/>
    <w:rsid w:val="00D75A5E"/>
    <w:rsid w:val="00D76A0B"/>
    <w:rsid w:val="00D77F4D"/>
    <w:rsid w:val="00D80D99"/>
    <w:rsid w:val="00D83DC6"/>
    <w:rsid w:val="00D8477F"/>
    <w:rsid w:val="00D854CE"/>
    <w:rsid w:val="00D85CC1"/>
    <w:rsid w:val="00D91701"/>
    <w:rsid w:val="00D9330F"/>
    <w:rsid w:val="00D93386"/>
    <w:rsid w:val="00D94BDD"/>
    <w:rsid w:val="00D94F13"/>
    <w:rsid w:val="00D9503C"/>
    <w:rsid w:val="00D959BF"/>
    <w:rsid w:val="00D96C52"/>
    <w:rsid w:val="00DA04EB"/>
    <w:rsid w:val="00DA0644"/>
    <w:rsid w:val="00DA092B"/>
    <w:rsid w:val="00DA428A"/>
    <w:rsid w:val="00DA5542"/>
    <w:rsid w:val="00DB0D25"/>
    <w:rsid w:val="00DB1B50"/>
    <w:rsid w:val="00DB3600"/>
    <w:rsid w:val="00DB55CB"/>
    <w:rsid w:val="00DB6C0D"/>
    <w:rsid w:val="00DB73E3"/>
    <w:rsid w:val="00DC2B73"/>
    <w:rsid w:val="00DC4841"/>
    <w:rsid w:val="00DC59CB"/>
    <w:rsid w:val="00DD08D2"/>
    <w:rsid w:val="00DD0BA7"/>
    <w:rsid w:val="00DD1382"/>
    <w:rsid w:val="00DD4BBE"/>
    <w:rsid w:val="00DD73EF"/>
    <w:rsid w:val="00DE23E8"/>
    <w:rsid w:val="00DE38E6"/>
    <w:rsid w:val="00DE65B7"/>
    <w:rsid w:val="00DF0D43"/>
    <w:rsid w:val="00DF2E9D"/>
    <w:rsid w:val="00DF3BD1"/>
    <w:rsid w:val="00DF442F"/>
    <w:rsid w:val="00DF5712"/>
    <w:rsid w:val="00DF7281"/>
    <w:rsid w:val="00E0128B"/>
    <w:rsid w:val="00E055CE"/>
    <w:rsid w:val="00E07773"/>
    <w:rsid w:val="00E10691"/>
    <w:rsid w:val="00E163D0"/>
    <w:rsid w:val="00E16B0A"/>
    <w:rsid w:val="00E172B6"/>
    <w:rsid w:val="00E20DAC"/>
    <w:rsid w:val="00E22A35"/>
    <w:rsid w:val="00E22F0F"/>
    <w:rsid w:val="00E32475"/>
    <w:rsid w:val="00E3302E"/>
    <w:rsid w:val="00E34986"/>
    <w:rsid w:val="00E45162"/>
    <w:rsid w:val="00E51952"/>
    <w:rsid w:val="00E54ED7"/>
    <w:rsid w:val="00E63F61"/>
    <w:rsid w:val="00E64E17"/>
    <w:rsid w:val="00E65504"/>
    <w:rsid w:val="00E65D4D"/>
    <w:rsid w:val="00E6675C"/>
    <w:rsid w:val="00E67BEC"/>
    <w:rsid w:val="00E67DEB"/>
    <w:rsid w:val="00E70BBC"/>
    <w:rsid w:val="00E71231"/>
    <w:rsid w:val="00E713F9"/>
    <w:rsid w:val="00E824C7"/>
    <w:rsid w:val="00E82791"/>
    <w:rsid w:val="00E82C23"/>
    <w:rsid w:val="00E83B28"/>
    <w:rsid w:val="00E849B5"/>
    <w:rsid w:val="00E858EF"/>
    <w:rsid w:val="00E87E54"/>
    <w:rsid w:val="00E95BAD"/>
    <w:rsid w:val="00EA2433"/>
    <w:rsid w:val="00EA3D3C"/>
    <w:rsid w:val="00EA6BCD"/>
    <w:rsid w:val="00EB2AD7"/>
    <w:rsid w:val="00EB3EBC"/>
    <w:rsid w:val="00EB79E1"/>
    <w:rsid w:val="00EC01C0"/>
    <w:rsid w:val="00EC0FB1"/>
    <w:rsid w:val="00EC13CB"/>
    <w:rsid w:val="00EC629B"/>
    <w:rsid w:val="00EC7CC3"/>
    <w:rsid w:val="00EE3BC0"/>
    <w:rsid w:val="00EE5662"/>
    <w:rsid w:val="00EF3757"/>
    <w:rsid w:val="00EF471E"/>
    <w:rsid w:val="00EF4D39"/>
    <w:rsid w:val="00F01360"/>
    <w:rsid w:val="00F0270B"/>
    <w:rsid w:val="00F03F5B"/>
    <w:rsid w:val="00F05EF4"/>
    <w:rsid w:val="00F13A10"/>
    <w:rsid w:val="00F22AAA"/>
    <w:rsid w:val="00F242A3"/>
    <w:rsid w:val="00F24486"/>
    <w:rsid w:val="00F302A6"/>
    <w:rsid w:val="00F30D33"/>
    <w:rsid w:val="00F32036"/>
    <w:rsid w:val="00F34004"/>
    <w:rsid w:val="00F34268"/>
    <w:rsid w:val="00F34F1A"/>
    <w:rsid w:val="00F377E9"/>
    <w:rsid w:val="00F46484"/>
    <w:rsid w:val="00F46494"/>
    <w:rsid w:val="00F53163"/>
    <w:rsid w:val="00F54111"/>
    <w:rsid w:val="00F558AB"/>
    <w:rsid w:val="00F6006C"/>
    <w:rsid w:val="00F61D89"/>
    <w:rsid w:val="00F6414F"/>
    <w:rsid w:val="00F66403"/>
    <w:rsid w:val="00F72517"/>
    <w:rsid w:val="00F82A77"/>
    <w:rsid w:val="00F85B59"/>
    <w:rsid w:val="00F86ABB"/>
    <w:rsid w:val="00F909A8"/>
    <w:rsid w:val="00F90EE1"/>
    <w:rsid w:val="00F91B44"/>
    <w:rsid w:val="00F95F04"/>
    <w:rsid w:val="00F95FBA"/>
    <w:rsid w:val="00FA0A55"/>
    <w:rsid w:val="00FA2F9A"/>
    <w:rsid w:val="00FA4FE7"/>
    <w:rsid w:val="00FA7AB5"/>
    <w:rsid w:val="00FB0CD8"/>
    <w:rsid w:val="00FB3628"/>
    <w:rsid w:val="00FB3C0F"/>
    <w:rsid w:val="00FB6F8B"/>
    <w:rsid w:val="00FB7F7E"/>
    <w:rsid w:val="00FC0126"/>
    <w:rsid w:val="00FC0768"/>
    <w:rsid w:val="00FC117D"/>
    <w:rsid w:val="00FC23BD"/>
    <w:rsid w:val="00FC30BC"/>
    <w:rsid w:val="00FC4C19"/>
    <w:rsid w:val="00FC73F6"/>
    <w:rsid w:val="00FC7A13"/>
    <w:rsid w:val="00FD5876"/>
    <w:rsid w:val="00FD6449"/>
    <w:rsid w:val="00FD7424"/>
    <w:rsid w:val="00FD7648"/>
    <w:rsid w:val="00FE5B36"/>
    <w:rsid w:val="00FE655E"/>
    <w:rsid w:val="00FF0BF2"/>
    <w:rsid w:val="00FF0EDD"/>
    <w:rsid w:val="00FF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wrapx">
    <w:name w:val="nowrapx"/>
    <w:basedOn w:val="DefaultParagraphFont"/>
    <w:rsid w:val="002C1721"/>
  </w:style>
  <w:style w:type="character" w:styleId="UnresolvedMention">
    <w:name w:val="Unresolved Mention"/>
    <w:basedOn w:val="DefaultParagraphFont"/>
    <w:uiPriority w:val="99"/>
    <w:semiHidden/>
    <w:unhideWhenUsed/>
    <w:rsid w:val="00D22B6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44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4462"/>
    <w:rPr>
      <w:rFonts w:ascii="Courier New" w:eastAsia="Times New Roman" w:hAnsi="Courier New" w:cs="Courier New"/>
      <w:sz w:val="20"/>
      <w:szCs w:val="20"/>
      <w:lang w:val="de-DE" w:eastAsia="zh-CN"/>
    </w:rPr>
  </w:style>
  <w:style w:type="character" w:styleId="PlaceholderText">
    <w:name w:val="Placeholder Text"/>
    <w:basedOn w:val="DefaultParagraphFont"/>
    <w:uiPriority w:val="99"/>
    <w:semiHidden/>
    <w:rsid w:val="006012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4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093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9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6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9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0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7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9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2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8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7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22289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2851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4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4339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1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3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2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99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8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6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127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2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9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4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543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9960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9537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9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8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527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940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1426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7379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31853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44439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9410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7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1848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6449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6836">
          <w:marLeft w:val="162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1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2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1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06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6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1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35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9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933BC3-F4A0-4EC5-AC57-56E241AA4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9-27T17:37:00Z</cp:lastPrinted>
  <dcterms:created xsi:type="dcterms:W3CDTF">2021-11-04T09:30:00Z</dcterms:created>
  <dcterms:modified xsi:type="dcterms:W3CDTF">2021-11-0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0e7f28-337c-3265-bdaf-f195cc9faf7a</vt:lpwstr>
  </property>
</Properties>
</file>